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8C9A6" w14:textId="7C1D99A8" w:rsidR="00790DA1" w:rsidRPr="00AA1303" w:rsidRDefault="00272D85" w:rsidP="00272D85">
      <w:pPr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</w:pPr>
      <w:r w:rsidRPr="00AA1303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t xml:space="preserve">Appendix </w:t>
      </w:r>
      <w:r w:rsidR="008931BA" w:rsidRPr="00AA1303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t>2</w:t>
      </w:r>
      <w:r w:rsidRPr="00AA1303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t xml:space="preserve"> </w:t>
      </w:r>
      <w:r w:rsidR="00790DA1" w:rsidRPr="00AA1303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t>–</w:t>
      </w:r>
      <w:r w:rsidRPr="00AA1303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t xml:space="preserve"> </w:t>
      </w:r>
      <w:r w:rsidR="00790DA1" w:rsidRPr="00AA1303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t xml:space="preserve">Statistical Significance </w:t>
      </w:r>
      <w:r w:rsidR="00220954" w:rsidRPr="00AA1303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t>T-</w:t>
      </w:r>
      <w:r w:rsidR="00A20A17" w:rsidRPr="00AA1303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t>T</w:t>
      </w:r>
      <w:r w:rsidR="00790DA1" w:rsidRPr="00AA1303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t>est</w:t>
      </w:r>
      <w:r w:rsidR="00220954" w:rsidRPr="00AA1303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220954" w:rsidRPr="00AA1303" w14:paraId="6BF10565" w14:textId="77777777" w:rsidTr="00220954">
        <w:tc>
          <w:tcPr>
            <w:tcW w:w="1604" w:type="dxa"/>
          </w:tcPr>
          <w:p w14:paraId="76FF45FC" w14:textId="77777777" w:rsidR="00220954" w:rsidRPr="00AA1303" w:rsidRDefault="00220954" w:rsidP="00220954">
            <w:pPr>
              <w:rPr>
                <w:lang w:val="en-US"/>
              </w:rPr>
            </w:pPr>
          </w:p>
        </w:tc>
        <w:tc>
          <w:tcPr>
            <w:tcW w:w="1604" w:type="dxa"/>
          </w:tcPr>
          <w:p w14:paraId="3A2CC6D0" w14:textId="1C9992A9" w:rsidR="00220954" w:rsidRPr="00AA1303" w:rsidRDefault="00220954" w:rsidP="00220954">
            <w:pPr>
              <w:rPr>
                <w:lang w:val="en-US"/>
              </w:rPr>
            </w:pPr>
            <w:r w:rsidRPr="00AA1303">
              <w:rPr>
                <w:sz w:val="24"/>
                <w:szCs w:val="24"/>
                <w:lang w:val="en-US"/>
              </w:rPr>
              <w:t>Rule-based</w:t>
            </w:r>
          </w:p>
        </w:tc>
        <w:tc>
          <w:tcPr>
            <w:tcW w:w="1605" w:type="dxa"/>
          </w:tcPr>
          <w:p w14:paraId="62D3F38D" w14:textId="01AF41F0" w:rsidR="00220954" w:rsidRPr="00AA1303" w:rsidRDefault="00220954" w:rsidP="00220954">
            <w:pPr>
              <w:rPr>
                <w:lang w:val="en-US"/>
              </w:rPr>
            </w:pPr>
            <w:r w:rsidRPr="00AA1303">
              <w:rPr>
                <w:sz w:val="24"/>
                <w:szCs w:val="24"/>
                <w:lang w:val="en-US"/>
              </w:rPr>
              <w:t>Traditional Machine Learning</w:t>
            </w:r>
          </w:p>
        </w:tc>
        <w:tc>
          <w:tcPr>
            <w:tcW w:w="1605" w:type="dxa"/>
          </w:tcPr>
          <w:p w14:paraId="783347D4" w14:textId="0B695800" w:rsidR="00220954" w:rsidRPr="00AA1303" w:rsidRDefault="00220954" w:rsidP="00220954">
            <w:pPr>
              <w:rPr>
                <w:lang w:val="en-US"/>
              </w:rPr>
            </w:pPr>
            <w:r w:rsidRPr="00AA1303">
              <w:rPr>
                <w:sz w:val="24"/>
                <w:szCs w:val="24"/>
                <w:lang w:val="en-US"/>
              </w:rPr>
              <w:t>CRF-based</w:t>
            </w:r>
          </w:p>
        </w:tc>
        <w:tc>
          <w:tcPr>
            <w:tcW w:w="1605" w:type="dxa"/>
          </w:tcPr>
          <w:p w14:paraId="62578786" w14:textId="70EBECF9" w:rsidR="00220954" w:rsidRPr="00AA1303" w:rsidRDefault="00220954" w:rsidP="00220954">
            <w:pPr>
              <w:rPr>
                <w:lang w:val="en-US"/>
              </w:rPr>
            </w:pPr>
            <w:r w:rsidRPr="00AA1303">
              <w:rPr>
                <w:sz w:val="24"/>
                <w:szCs w:val="24"/>
                <w:lang w:val="en-US"/>
              </w:rPr>
              <w:t>Neural Network</w:t>
            </w:r>
          </w:p>
        </w:tc>
        <w:tc>
          <w:tcPr>
            <w:tcW w:w="1605" w:type="dxa"/>
          </w:tcPr>
          <w:p w14:paraId="52F71517" w14:textId="2FC33DF2" w:rsidR="00220954" w:rsidRPr="00AA1303" w:rsidRDefault="00220954" w:rsidP="00220954">
            <w:pPr>
              <w:rPr>
                <w:lang w:val="en-US"/>
              </w:rPr>
            </w:pPr>
            <w:r w:rsidRPr="00AA1303">
              <w:rPr>
                <w:sz w:val="24"/>
                <w:szCs w:val="24"/>
                <w:lang w:val="en-US"/>
              </w:rPr>
              <w:t>Bidirectional transformer</w:t>
            </w:r>
          </w:p>
        </w:tc>
      </w:tr>
      <w:tr w:rsidR="00220954" w:rsidRPr="00AA1303" w14:paraId="261381A7" w14:textId="77777777" w:rsidTr="00220954">
        <w:tc>
          <w:tcPr>
            <w:tcW w:w="1604" w:type="dxa"/>
          </w:tcPr>
          <w:p w14:paraId="1868DF11" w14:textId="26571FE4" w:rsidR="00220954" w:rsidRPr="00AA1303" w:rsidRDefault="00220954" w:rsidP="00220954">
            <w:pPr>
              <w:rPr>
                <w:lang w:val="en-US"/>
              </w:rPr>
            </w:pPr>
            <w:r w:rsidRPr="00AA1303">
              <w:rPr>
                <w:sz w:val="24"/>
                <w:szCs w:val="24"/>
                <w:lang w:val="en-US"/>
              </w:rPr>
              <w:t>Rule-based</w:t>
            </w:r>
          </w:p>
        </w:tc>
        <w:tc>
          <w:tcPr>
            <w:tcW w:w="1604" w:type="dxa"/>
          </w:tcPr>
          <w:p w14:paraId="0A424DE5" w14:textId="77777777" w:rsidR="00220954" w:rsidRPr="00AA1303" w:rsidRDefault="00220954" w:rsidP="00220954">
            <w:pPr>
              <w:rPr>
                <w:lang w:val="en-US"/>
              </w:rPr>
            </w:pPr>
          </w:p>
        </w:tc>
        <w:tc>
          <w:tcPr>
            <w:tcW w:w="1605" w:type="dxa"/>
          </w:tcPr>
          <w:p w14:paraId="2CB2FEF1" w14:textId="46A3ECDF" w:rsidR="00220954" w:rsidRPr="00AA1303" w:rsidRDefault="0073617E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0339</w:t>
            </w:r>
          </w:p>
        </w:tc>
        <w:tc>
          <w:tcPr>
            <w:tcW w:w="1605" w:type="dxa"/>
          </w:tcPr>
          <w:p w14:paraId="69EB3898" w14:textId="2ACB41D9" w:rsidR="00220954" w:rsidRPr="00AA1303" w:rsidRDefault="0073617E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1316</w:t>
            </w:r>
          </w:p>
        </w:tc>
        <w:tc>
          <w:tcPr>
            <w:tcW w:w="1605" w:type="dxa"/>
          </w:tcPr>
          <w:p w14:paraId="7FE6FF46" w14:textId="65E7354F" w:rsidR="00220954" w:rsidRPr="00AA1303" w:rsidRDefault="0073617E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0907</w:t>
            </w:r>
          </w:p>
        </w:tc>
        <w:tc>
          <w:tcPr>
            <w:tcW w:w="1605" w:type="dxa"/>
          </w:tcPr>
          <w:p w14:paraId="5BDC1B63" w14:textId="77545683" w:rsidR="00220954" w:rsidRPr="00AA1303" w:rsidRDefault="0073617E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1208</w:t>
            </w:r>
          </w:p>
        </w:tc>
      </w:tr>
      <w:tr w:rsidR="00220954" w:rsidRPr="00AA1303" w14:paraId="75453B45" w14:textId="77777777" w:rsidTr="00220954">
        <w:tc>
          <w:tcPr>
            <w:tcW w:w="1604" w:type="dxa"/>
          </w:tcPr>
          <w:p w14:paraId="5561B198" w14:textId="27D22F10" w:rsidR="00220954" w:rsidRPr="00AA1303" w:rsidRDefault="00220954" w:rsidP="00220954">
            <w:pPr>
              <w:rPr>
                <w:lang w:val="en-US"/>
              </w:rPr>
            </w:pPr>
            <w:r w:rsidRPr="00AA1303">
              <w:rPr>
                <w:sz w:val="24"/>
                <w:szCs w:val="24"/>
                <w:lang w:val="en-US"/>
              </w:rPr>
              <w:t>Traditional Machine Learning</w:t>
            </w:r>
          </w:p>
        </w:tc>
        <w:tc>
          <w:tcPr>
            <w:tcW w:w="1604" w:type="dxa"/>
          </w:tcPr>
          <w:p w14:paraId="1FE6EA77" w14:textId="7F674E24" w:rsidR="00220954" w:rsidRPr="00AA1303" w:rsidRDefault="00BB41F8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033</w:t>
            </w:r>
            <w:r w:rsidRPr="00AA1303">
              <w:rPr>
                <w:lang w:val="en-US"/>
              </w:rPr>
              <w:t>9</w:t>
            </w:r>
          </w:p>
        </w:tc>
        <w:tc>
          <w:tcPr>
            <w:tcW w:w="1605" w:type="dxa"/>
          </w:tcPr>
          <w:p w14:paraId="78BD8D53" w14:textId="77777777" w:rsidR="00220954" w:rsidRPr="00AA1303" w:rsidRDefault="00220954" w:rsidP="00220954">
            <w:pPr>
              <w:rPr>
                <w:lang w:val="en-US"/>
              </w:rPr>
            </w:pPr>
          </w:p>
        </w:tc>
        <w:tc>
          <w:tcPr>
            <w:tcW w:w="1605" w:type="dxa"/>
          </w:tcPr>
          <w:p w14:paraId="1AE3AEE7" w14:textId="77777777" w:rsidR="00220954" w:rsidRPr="00AA1303" w:rsidRDefault="00220954" w:rsidP="00220954">
            <w:pPr>
              <w:rPr>
                <w:lang w:val="en-US"/>
              </w:rPr>
            </w:pPr>
          </w:p>
        </w:tc>
        <w:tc>
          <w:tcPr>
            <w:tcW w:w="1605" w:type="dxa"/>
          </w:tcPr>
          <w:p w14:paraId="2BB9903D" w14:textId="1E1FB7BB" w:rsidR="00220954" w:rsidRPr="00AA1303" w:rsidRDefault="0073617E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3694</w:t>
            </w:r>
          </w:p>
        </w:tc>
        <w:tc>
          <w:tcPr>
            <w:tcW w:w="1605" w:type="dxa"/>
          </w:tcPr>
          <w:p w14:paraId="08DF301B" w14:textId="2A73B6E0" w:rsidR="00220954" w:rsidRPr="00AA1303" w:rsidRDefault="00BB41F8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471</w:t>
            </w:r>
            <w:r w:rsidRPr="00AA1303">
              <w:rPr>
                <w:lang w:val="en-US"/>
              </w:rPr>
              <w:t>9</w:t>
            </w:r>
          </w:p>
        </w:tc>
      </w:tr>
      <w:tr w:rsidR="00220954" w:rsidRPr="00AA1303" w14:paraId="28EE0646" w14:textId="77777777" w:rsidTr="00220954">
        <w:tc>
          <w:tcPr>
            <w:tcW w:w="1604" w:type="dxa"/>
          </w:tcPr>
          <w:p w14:paraId="7BFFC07F" w14:textId="36D8E56D" w:rsidR="00220954" w:rsidRPr="00AA1303" w:rsidRDefault="00220954" w:rsidP="00220954">
            <w:pPr>
              <w:rPr>
                <w:lang w:val="en-US"/>
              </w:rPr>
            </w:pPr>
            <w:r w:rsidRPr="00AA1303">
              <w:rPr>
                <w:sz w:val="24"/>
                <w:szCs w:val="24"/>
                <w:lang w:val="en-US"/>
              </w:rPr>
              <w:t>CRF-based</w:t>
            </w:r>
          </w:p>
        </w:tc>
        <w:tc>
          <w:tcPr>
            <w:tcW w:w="1604" w:type="dxa"/>
          </w:tcPr>
          <w:p w14:paraId="1D88C0D9" w14:textId="6D0B8D44" w:rsidR="00220954" w:rsidRPr="00AA1303" w:rsidRDefault="00996285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131</w:t>
            </w:r>
            <w:r w:rsidRPr="00AA1303">
              <w:rPr>
                <w:lang w:val="en-US"/>
              </w:rPr>
              <w:t>6</w:t>
            </w:r>
          </w:p>
        </w:tc>
        <w:tc>
          <w:tcPr>
            <w:tcW w:w="1605" w:type="dxa"/>
          </w:tcPr>
          <w:p w14:paraId="225B1049" w14:textId="77777777" w:rsidR="00220954" w:rsidRPr="00AA1303" w:rsidRDefault="00220954" w:rsidP="00220954">
            <w:pPr>
              <w:rPr>
                <w:lang w:val="en-US"/>
              </w:rPr>
            </w:pPr>
          </w:p>
        </w:tc>
        <w:tc>
          <w:tcPr>
            <w:tcW w:w="1605" w:type="dxa"/>
          </w:tcPr>
          <w:p w14:paraId="1A8C96FD" w14:textId="77777777" w:rsidR="00220954" w:rsidRPr="00AA1303" w:rsidRDefault="00220954" w:rsidP="00220954">
            <w:pPr>
              <w:rPr>
                <w:lang w:val="en-US"/>
              </w:rPr>
            </w:pPr>
          </w:p>
        </w:tc>
        <w:tc>
          <w:tcPr>
            <w:tcW w:w="1605" w:type="dxa"/>
          </w:tcPr>
          <w:p w14:paraId="1E8932EA" w14:textId="4BB75220" w:rsidR="00220954" w:rsidRPr="00AA1303" w:rsidRDefault="00996285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390</w:t>
            </w:r>
            <w:r w:rsidRPr="00AA1303">
              <w:rPr>
                <w:lang w:val="en-US"/>
              </w:rPr>
              <w:t>9</w:t>
            </w:r>
          </w:p>
        </w:tc>
        <w:tc>
          <w:tcPr>
            <w:tcW w:w="1605" w:type="dxa"/>
          </w:tcPr>
          <w:p w14:paraId="10730E08" w14:textId="338E3543" w:rsidR="00220954" w:rsidRPr="00AA1303" w:rsidRDefault="0073617E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0873</w:t>
            </w:r>
          </w:p>
        </w:tc>
      </w:tr>
      <w:tr w:rsidR="00220954" w:rsidRPr="00AA1303" w14:paraId="3D6D494C" w14:textId="77777777" w:rsidTr="00220954">
        <w:tc>
          <w:tcPr>
            <w:tcW w:w="1604" w:type="dxa"/>
          </w:tcPr>
          <w:p w14:paraId="4E737C34" w14:textId="22E76169" w:rsidR="00220954" w:rsidRPr="00AA1303" w:rsidRDefault="00220954" w:rsidP="00220954">
            <w:pPr>
              <w:rPr>
                <w:lang w:val="en-US"/>
              </w:rPr>
            </w:pPr>
            <w:r w:rsidRPr="00AA1303">
              <w:rPr>
                <w:sz w:val="24"/>
                <w:szCs w:val="24"/>
                <w:lang w:val="en-US"/>
              </w:rPr>
              <w:t>Neural Network</w:t>
            </w:r>
          </w:p>
        </w:tc>
        <w:tc>
          <w:tcPr>
            <w:tcW w:w="1604" w:type="dxa"/>
          </w:tcPr>
          <w:p w14:paraId="3F70A963" w14:textId="79C81FCA" w:rsidR="00220954" w:rsidRPr="00AA1303" w:rsidRDefault="00996285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0907</w:t>
            </w:r>
          </w:p>
        </w:tc>
        <w:tc>
          <w:tcPr>
            <w:tcW w:w="1605" w:type="dxa"/>
          </w:tcPr>
          <w:p w14:paraId="601F1447" w14:textId="6533B78A" w:rsidR="00220954" w:rsidRPr="00AA1303" w:rsidRDefault="00996285" w:rsidP="0073617E">
            <w:pPr>
              <w:rPr>
                <w:lang w:val="en-US"/>
              </w:rPr>
            </w:pPr>
            <w:r w:rsidRPr="00AA1303">
              <w:rPr>
                <w:lang w:val="en-US"/>
              </w:rPr>
              <w:t>0.3694</w:t>
            </w:r>
          </w:p>
        </w:tc>
        <w:tc>
          <w:tcPr>
            <w:tcW w:w="1605" w:type="dxa"/>
          </w:tcPr>
          <w:p w14:paraId="2359D56A" w14:textId="55CA37E1" w:rsidR="00220954" w:rsidRPr="00AA1303" w:rsidRDefault="0073617E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3909</w:t>
            </w:r>
          </w:p>
        </w:tc>
        <w:tc>
          <w:tcPr>
            <w:tcW w:w="1605" w:type="dxa"/>
          </w:tcPr>
          <w:p w14:paraId="485D1362" w14:textId="77777777" w:rsidR="00220954" w:rsidRPr="00AA1303" w:rsidRDefault="00220954" w:rsidP="00220954">
            <w:pPr>
              <w:rPr>
                <w:lang w:val="en-US"/>
              </w:rPr>
            </w:pPr>
          </w:p>
        </w:tc>
        <w:tc>
          <w:tcPr>
            <w:tcW w:w="1605" w:type="dxa"/>
          </w:tcPr>
          <w:p w14:paraId="35BD6235" w14:textId="79921B9C" w:rsidR="00220954" w:rsidRPr="00AA1303" w:rsidRDefault="0073617E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1581</w:t>
            </w:r>
          </w:p>
        </w:tc>
      </w:tr>
      <w:tr w:rsidR="00220954" w:rsidRPr="00AA1303" w14:paraId="4264460E" w14:textId="77777777" w:rsidTr="00220954">
        <w:tc>
          <w:tcPr>
            <w:tcW w:w="1604" w:type="dxa"/>
          </w:tcPr>
          <w:p w14:paraId="24A1AB5F" w14:textId="6663AFDF" w:rsidR="00220954" w:rsidRPr="00AA1303" w:rsidRDefault="00220954" w:rsidP="00220954">
            <w:pPr>
              <w:rPr>
                <w:lang w:val="en-US"/>
              </w:rPr>
            </w:pPr>
            <w:r w:rsidRPr="00AA1303">
              <w:rPr>
                <w:sz w:val="24"/>
                <w:szCs w:val="24"/>
                <w:lang w:val="en-US"/>
              </w:rPr>
              <w:t>Bidirectional transformer</w:t>
            </w:r>
          </w:p>
        </w:tc>
        <w:tc>
          <w:tcPr>
            <w:tcW w:w="1604" w:type="dxa"/>
          </w:tcPr>
          <w:p w14:paraId="69382F48" w14:textId="3576EF58" w:rsidR="00220954" w:rsidRPr="00AA1303" w:rsidRDefault="00BB41F8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120</w:t>
            </w:r>
            <w:r w:rsidRPr="00AA1303">
              <w:rPr>
                <w:lang w:val="en-US"/>
              </w:rPr>
              <w:t>8</w:t>
            </w:r>
          </w:p>
        </w:tc>
        <w:tc>
          <w:tcPr>
            <w:tcW w:w="1605" w:type="dxa"/>
          </w:tcPr>
          <w:p w14:paraId="2B7AB9D8" w14:textId="3B7ED0B7" w:rsidR="00220954" w:rsidRPr="00AA1303" w:rsidRDefault="0073617E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4719</w:t>
            </w:r>
          </w:p>
        </w:tc>
        <w:tc>
          <w:tcPr>
            <w:tcW w:w="1605" w:type="dxa"/>
          </w:tcPr>
          <w:p w14:paraId="1E386166" w14:textId="4585B365" w:rsidR="00220954" w:rsidRPr="00AA1303" w:rsidRDefault="00BB41F8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0873</w:t>
            </w:r>
          </w:p>
        </w:tc>
        <w:tc>
          <w:tcPr>
            <w:tcW w:w="1605" w:type="dxa"/>
          </w:tcPr>
          <w:p w14:paraId="73FD35EE" w14:textId="4BCC05C0" w:rsidR="00220954" w:rsidRPr="00AA1303" w:rsidRDefault="00BB41F8" w:rsidP="00220954">
            <w:pPr>
              <w:rPr>
                <w:lang w:val="en-US"/>
              </w:rPr>
            </w:pPr>
            <w:r w:rsidRPr="00AA1303">
              <w:rPr>
                <w:lang w:val="en-US"/>
              </w:rPr>
              <w:t>0.1581</w:t>
            </w:r>
          </w:p>
        </w:tc>
        <w:tc>
          <w:tcPr>
            <w:tcW w:w="1605" w:type="dxa"/>
          </w:tcPr>
          <w:p w14:paraId="540AEE49" w14:textId="77777777" w:rsidR="00220954" w:rsidRPr="00AA1303" w:rsidRDefault="00220954" w:rsidP="00220954">
            <w:pPr>
              <w:rPr>
                <w:lang w:val="en-US"/>
              </w:rPr>
            </w:pPr>
          </w:p>
        </w:tc>
      </w:tr>
    </w:tbl>
    <w:p w14:paraId="0D8F74D5" w14:textId="4A28A1C8" w:rsidR="00231DE7" w:rsidRPr="00AA1303" w:rsidRDefault="004C3245">
      <w:pPr>
        <w:rPr>
          <w:lang w:val="en-US"/>
        </w:rPr>
      </w:pPr>
      <w:r w:rsidRPr="00AA1303">
        <w:rPr>
          <w:lang w:val="en-US"/>
        </w:rPr>
        <w:t xml:space="preserve">Table A1 shows </w:t>
      </w:r>
      <w:r w:rsidR="00AA1303" w:rsidRPr="00AA1303">
        <w:rPr>
          <w:lang w:val="en-US"/>
        </w:rPr>
        <w:t xml:space="preserve">P-values from </w:t>
      </w:r>
      <w:r w:rsidR="00AA1303" w:rsidRPr="00AA1303">
        <w:rPr>
          <w:lang w:val="en-US"/>
        </w:rPr>
        <w:t>t-tests</w:t>
      </w:r>
      <w:r w:rsidR="00AA1303" w:rsidRPr="00AA1303">
        <w:rPr>
          <w:lang w:val="en-US"/>
        </w:rPr>
        <w:t xml:space="preserve"> comparing </w:t>
      </w:r>
      <w:r w:rsidR="00AA1303" w:rsidRPr="00AA1303">
        <w:rPr>
          <w:lang w:val="en-US"/>
        </w:rPr>
        <w:t>F1</w:t>
      </w:r>
      <w:r w:rsidR="00AA1303" w:rsidRPr="00AA1303">
        <w:rPr>
          <w:lang w:val="en-US"/>
        </w:rPr>
        <w:t xml:space="preserve"> differences between model categories. Values ≤ </w:t>
      </w:r>
      <w:r w:rsidR="006E55E9">
        <w:rPr>
          <w:lang w:val="en-US"/>
        </w:rPr>
        <w:t>0.05</w:t>
      </w:r>
      <w:r w:rsidR="00AA1303" w:rsidRPr="00AA1303">
        <w:rPr>
          <w:lang w:val="en-US"/>
        </w:rPr>
        <w:t xml:space="preserve"> indicate statistically significant differences.</w:t>
      </w:r>
    </w:p>
    <w:sectPr w:rsidR="00231DE7" w:rsidRPr="00AA130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25F"/>
    <w:rsid w:val="00085EB7"/>
    <w:rsid w:val="001267C0"/>
    <w:rsid w:val="00220954"/>
    <w:rsid w:val="00231DE7"/>
    <w:rsid w:val="00272D85"/>
    <w:rsid w:val="00402AFE"/>
    <w:rsid w:val="00446305"/>
    <w:rsid w:val="00454538"/>
    <w:rsid w:val="004C3245"/>
    <w:rsid w:val="005349DF"/>
    <w:rsid w:val="0069076E"/>
    <w:rsid w:val="006A453D"/>
    <w:rsid w:val="006E55E9"/>
    <w:rsid w:val="0073617E"/>
    <w:rsid w:val="00790DA1"/>
    <w:rsid w:val="0081325F"/>
    <w:rsid w:val="008773CA"/>
    <w:rsid w:val="008931BA"/>
    <w:rsid w:val="00996285"/>
    <w:rsid w:val="009B6A85"/>
    <w:rsid w:val="00A20A17"/>
    <w:rsid w:val="00A31204"/>
    <w:rsid w:val="00AA1303"/>
    <w:rsid w:val="00BB41F8"/>
    <w:rsid w:val="00BF24AF"/>
    <w:rsid w:val="00C27574"/>
    <w:rsid w:val="00D41E23"/>
    <w:rsid w:val="00D50474"/>
    <w:rsid w:val="00E669E0"/>
    <w:rsid w:val="00E9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FB9F24"/>
  <w15:chartTrackingRefBased/>
  <w15:docId w15:val="{3AA8B67C-20ED-499D-B5C3-C8541609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D85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3</Words>
  <Characters>452</Characters>
  <Application>Microsoft Office Word</Application>
  <DocSecurity>0</DocSecurity>
  <Lines>3</Lines>
  <Paragraphs>1</Paragraphs>
  <ScaleCrop>false</ScaleCrop>
  <Company>Region Nordjylland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hristian Dahl</dc:creator>
  <cp:keywords/>
  <dc:description/>
  <cp:lastModifiedBy>Simon Christian Dahl</cp:lastModifiedBy>
  <cp:revision>25</cp:revision>
  <dcterms:created xsi:type="dcterms:W3CDTF">2024-11-12T13:35:00Z</dcterms:created>
  <dcterms:modified xsi:type="dcterms:W3CDTF">2025-05-08T12:12:00Z</dcterms:modified>
</cp:coreProperties>
</file>